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E0894">
      <w:pPr>
        <w:rPr>
          <w:rFonts w:hint="default" w:ascii="Times New Roman" w:hAnsi="Times New Roman" w:cs="Times New Roman"/>
          <w:sz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highlight w:val="none"/>
        </w:rPr>
        <w:t xml:space="preserve">Supplementary file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</w:rPr>
        <w:t>O</w:t>
      </w:r>
      <w:r>
        <w:rPr>
          <w:rFonts w:hint="default" w:ascii="Times New Roman" w:hAnsi="Times New Roman" w:cs="Times New Roman"/>
          <w:sz w:val="24"/>
        </w:rPr>
        <w:t>ptimiz</w:t>
      </w:r>
      <w:r>
        <w:rPr>
          <w:rFonts w:hint="default" w:ascii="Times New Roman" w:hAnsi="Times New Roman" w:cs="Times New Roman"/>
          <w:sz w:val="24"/>
        </w:rPr>
        <w:t>ed</w:t>
      </w:r>
      <w:r>
        <w:rPr>
          <w:rFonts w:hint="default" w:ascii="Times New Roman" w:hAnsi="Times New Roman" w:cs="Times New Roman"/>
          <w:i/>
          <w:iCs/>
          <w:sz w:val="24"/>
        </w:rPr>
        <w:t xml:space="preserve"> ScGAS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>sequence according</w:t>
      </w:r>
      <w:r>
        <w:rPr>
          <w:rFonts w:hint="default" w:ascii="Times New Roman" w:hAnsi="Times New Roman" w:cs="Times New Roman"/>
          <w:sz w:val="24"/>
        </w:rPr>
        <w:t xml:space="preserve"> to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</w:rPr>
        <w:t>E.coli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</w:rPr>
        <w:t>codon</w:t>
      </w:r>
    </w:p>
    <w:p w14:paraId="65A5E7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GCCGCCAAACAGGTTGAAGTGATCCGCCCGGTGGCAAATTATCATCCGAGCCTGTGGGGCGATCAGTTTCTGCATTATGATGAACAGGAAGATGAACATGTTGAAGTTGATCAGCAGATTGAAATCCTGAAAGAAGAAACCCGTAAAGAAATTCTGGCCTCACTGGATGATCCGACCAAACATACGAACCTGCTGAAACTGATTGATGTGATTCAGCGTCTGGGAATTGCTTATTATTTTGAACATGAAATTACCCAGGCACTGGATCATATTTATAGTGTTTATGGTGATGAATGGAATGGTGGTCGTACCTCACTGTGGTTTCGTCTGCTGCGTCAGCAGGGCTTTTATGTTTCTTGTGATATTTTTAATATCTATAAACTGGATAATGGTTCTTTTAAAGATAGTCTGACTAAGGATATTGAATGCATGCTGGAACTGTATGAAGCAGCGTATATGCGTGTACAGGGGGAAATTATTCTGGATGAGGCGCTGGAATTTACAAAAACCCATCTGGAACATATTGCCAAAGATCCGCTGCGCTGTAATAATACGCTGAGTCGCCATATTCATGAAGCACTGGAACGTCCGGTGCAGAAACGTCTGCCACGTCTGGATGCCATTCGTTATATTCCGTTTTATGAACAGCAGGATTCTCATAATAAAAGCCTGCTGCGTCTGGCAAAACTGGGTTTTAATCGTCTGCAGTCTCTGCATAAAAAAGAGCTGAGCCAGCTGAGTAAATGGTGGAAAGAATTTGATGCCCCAAAAAATCTGCCATATGTTCGTGATCGCCTGGTGGAACTGTATTTTTGGATTCTGGGTGTTTATTTTGAACCACAGTATAGCCGCAGTCGTATTTTTCTGACCAAAACCATTAAAATGGCCGCCATTCTGGATGATACATATGATATCTATGGCACTTATGAAGAACTGGAAATTTTTACAAAAGCAGTGCAGCGTTGGTCGATTACTTGTATGGATACACTGCCGGATTATATGAAAGTTATTTATAAATCCCTTTTAGATGTGTATGAAGAAATGGAAGAAATTATAGAAAAAGATGGCAAAGCCTATCAGGTTCATTATGCTAAAGAATCAATGATTGATCTGGTTACTAGTTATATGACTGAAGCGAAATGGCTGCATGAAGGCCATGTTCCGACCTTTGATGAACATAATAGCGTGACGAATATTACAGGCGGTTATAAAATGCTGACCGCGAGCAGTTTTGTCGGTATGCATGGTGATATTGTTACCCAGGAAAGTTTTAAATGGGTGCTGAATAACCCGCCGCTGATTAAAGCGAGCAGCGATATTTCACGCATTATGAATGATATTGTTGGTCATAAAGAAGAACAGCAGCGTAAACATATTGCAAGCAGTGTTGAAATGTATATGAAAGAATATAATCTGGCTGAAGAAGATGTTTATGATTTTCTGAAAGAACGCGTTGAAGATGCATGGAAAGATATTAATCGTGAAACCCTGACCTGTAAAGATATTCATATGGCTCTGAAAATGCCGCCGATTAATCTGGCACGTGTTATGGATATGCTGTATAAAAATGGTGATAATCTGAAAAACGTGGGTCAGGAAATACAGGATTATATGAAAAGCTGCTTTATTAATCCGATGAGTGTTTAA</w:t>
      </w:r>
    </w:p>
    <w:p w14:paraId="3E581972">
      <w:pPr>
        <w:spacing w:line="220" w:lineRule="atLeast"/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YjUwNGUxMzAwNDQ3OGU0MGUzM2NlMzNiNzkyOGEyNzMifQ=="/>
  </w:docVars>
  <w:rsids>
    <w:rsidRoot w:val="00D31D50"/>
    <w:rsid w:val="00323B43"/>
    <w:rsid w:val="003D37D8"/>
    <w:rsid w:val="00426133"/>
    <w:rsid w:val="004358AB"/>
    <w:rsid w:val="00677DF6"/>
    <w:rsid w:val="008B7726"/>
    <w:rsid w:val="00933B5D"/>
    <w:rsid w:val="00D31D50"/>
    <w:rsid w:val="00FF091F"/>
    <w:rsid w:val="207B4F57"/>
    <w:rsid w:val="2FF623E9"/>
    <w:rsid w:val="3EC7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autoRedefine/>
    <w:semiHidden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1713</Characters>
  <Lines>12</Lines>
  <Paragraphs>3</Paragraphs>
  <TotalTime>1</TotalTime>
  <ScaleCrop>false</ScaleCrop>
  <LinksUpToDate>false</LinksUpToDate>
  <CharactersWithSpaces>172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Sunya</cp:lastModifiedBy>
  <dcterms:modified xsi:type="dcterms:W3CDTF">2025-01-22T08:22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42BE9F68E8F4F2ABAD6A10716BF06B3_12</vt:lpwstr>
  </property>
  <property fmtid="{D5CDD505-2E9C-101B-9397-08002B2CF9AE}" pid="4" name="KSOTemplateDocerSaveRecord">
    <vt:lpwstr>eyJoZGlkIjoiMTYyMGE5ZjFlOWRmOWI5ODQxYjgzNWJmNjAyYjUwMDgiLCJ1c2VySWQiOiI3NDg0ODI2NTQifQ==</vt:lpwstr>
  </property>
</Properties>
</file>